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597" w:rsidRDefault="000D1597" w:rsidP="000D1597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l F</w:t>
      </w:r>
      <w:r w:rsidRPr="001A0842">
        <w:rPr>
          <w:rFonts w:ascii="Times New Roman" w:hAnsi="Times New Roman"/>
          <w:b/>
          <w:sz w:val="24"/>
        </w:rPr>
        <w:t>igure 1</w:t>
      </w:r>
      <w:r w:rsidRPr="001A0842">
        <w:rPr>
          <w:rFonts w:ascii="Times New Roman" w:hAnsi="Times New Roman"/>
          <w:sz w:val="24"/>
        </w:rPr>
        <w:t>. Flow diagram summarizing the research design</w:t>
      </w: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6A0FC" wp14:editId="374ABCCA">
                <wp:simplePos x="0" y="0"/>
                <wp:positionH relativeFrom="margin">
                  <wp:posOffset>-54610</wp:posOffset>
                </wp:positionH>
                <wp:positionV relativeFrom="paragraph">
                  <wp:posOffset>85090</wp:posOffset>
                </wp:positionV>
                <wp:extent cx="6038850" cy="7691755"/>
                <wp:effectExtent l="0" t="0" r="0" b="444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38850" cy="769175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E02114" id="Rectangle 32" o:spid="_x0000_s1026" style="position:absolute;margin-left:-4.3pt;margin-top:6.7pt;width:475.5pt;height:605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" filled="f" strokecolor="windowText" strokeweight="1pt">
                <v:path arrowok="t"/>
                <w10:wrap anchorx="margin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3951AC" wp14:editId="36FF077B">
                <wp:simplePos x="0" y="0"/>
                <wp:positionH relativeFrom="margin">
                  <wp:align>right</wp:align>
                </wp:positionH>
                <wp:positionV relativeFrom="paragraph">
                  <wp:posOffset>763270</wp:posOffset>
                </wp:positionV>
                <wp:extent cx="5255260" cy="457200"/>
                <wp:effectExtent l="0" t="0" r="254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25526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BD110C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BD110C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Excluded cases with stage 0, IV and unknown stage invasive breast cancer 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D110C">
                              <w:rPr>
                                <w:rFonts w:ascii="Times New Roman" w:hAnsi="Times New Roman"/>
                                <w:sz w:val="24"/>
                              </w:rPr>
                              <w:t>N=1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3951AC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362.6pt;margin-top:60.1pt;width:413.8pt;height:36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" fillcolor="window" strokeweight=".5pt">
                <v:path arrowok="t"/>
                <v:textbox>
                  <w:txbxContent>
                    <w:p w:rsidR="000D1597" w:rsidRPr="00BD110C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BD110C"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Excluded cases with stage 0, IV and unknown stage invasive breast cancer 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BD110C">
                        <w:rPr>
                          <w:rFonts w:ascii="Times New Roman" w:hAnsi="Times New Roman"/>
                          <w:sz w:val="24"/>
                        </w:rPr>
                        <w:t>N=10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66432" behindDoc="0" locked="0" layoutInCell="1" allowOverlap="1" wp14:anchorId="70CEC4E9" wp14:editId="47650692">
                <wp:simplePos x="0" y="0"/>
                <wp:positionH relativeFrom="column">
                  <wp:posOffset>124459</wp:posOffset>
                </wp:positionH>
                <wp:positionV relativeFrom="paragraph">
                  <wp:posOffset>1831975</wp:posOffset>
                </wp:positionV>
                <wp:extent cx="0" cy="771525"/>
                <wp:effectExtent l="0" t="0" r="19050" b="9525"/>
                <wp:wrapNone/>
                <wp:docPr id="30" name="Straight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71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3666CC" id="Straight Connector 30" o:spid="_x0000_s1026" style="position:absolute;flip:x;z-index:25166643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9.8pt,144.25pt" to="9.8pt,2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63360" behindDoc="0" locked="0" layoutInCell="1" allowOverlap="1" wp14:anchorId="09B9E67C" wp14:editId="3BCBD58D">
                <wp:simplePos x="0" y="0"/>
                <wp:positionH relativeFrom="column">
                  <wp:posOffset>120649</wp:posOffset>
                </wp:positionH>
                <wp:positionV relativeFrom="paragraph">
                  <wp:posOffset>608965</wp:posOffset>
                </wp:positionV>
                <wp:extent cx="0" cy="771525"/>
                <wp:effectExtent l="0" t="0" r="19050" b="9525"/>
                <wp:wrapNone/>
                <wp:docPr id="29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71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242251" id="Straight Connector 29" o:spid="_x0000_s1026" style="position:absolute;flip:x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9.5pt,47.95pt" to="9.5pt,10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5CC4609" wp14:editId="58A78981">
                <wp:simplePos x="0" y="0"/>
                <wp:positionH relativeFrom="margin">
                  <wp:align>left</wp:align>
                </wp:positionH>
                <wp:positionV relativeFrom="paragraph">
                  <wp:posOffset>2595245</wp:posOffset>
                </wp:positionV>
                <wp:extent cx="3132455" cy="450215"/>
                <wp:effectExtent l="0" t="0" r="0" b="6985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32455" cy="4502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Comorbid condition(s) information available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1,1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C4609" id="Text Box 28" o:spid="_x0000_s1027" type="#_x0000_t202" style="position:absolute;margin-left:0;margin-top:204.35pt;width:246.65pt;height:35.4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" fillcolor="window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Comorbid condition(s) information available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1,16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530995" wp14:editId="42A36C4D">
                <wp:simplePos x="0" y="0"/>
                <wp:positionH relativeFrom="margin">
                  <wp:align>left</wp:align>
                </wp:positionH>
                <wp:positionV relativeFrom="paragraph">
                  <wp:posOffset>1380490</wp:posOffset>
                </wp:positionV>
                <wp:extent cx="2838450" cy="450215"/>
                <wp:effectExtent l="0" t="0" r="0" b="6985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8450" cy="4502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arly stage (I-III) invasive breast cancer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1,1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30995" id="Text Box 27" o:spid="_x0000_s1028" type="#_x0000_t202" style="position:absolute;margin-left:0;margin-top:108.7pt;width:223.5pt;height:35.4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" fillcolor="window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Early stage (I-III) invasive breast cancer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1,17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7E9147" wp14:editId="1C981953">
                <wp:simplePos x="0" y="0"/>
                <wp:positionH relativeFrom="margin">
                  <wp:align>left</wp:align>
                </wp:positionH>
                <wp:positionV relativeFrom="paragraph">
                  <wp:posOffset>142240</wp:posOffset>
                </wp:positionV>
                <wp:extent cx="5705475" cy="466725"/>
                <wp:effectExtent l="0" t="0" r="9525" b="9525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705475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ligible and enrolled breast cancer patients identified in MDCSS with data available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1,2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E9147" id="Text Box 26" o:spid="_x0000_s1029" type="#_x0000_t202" style="position:absolute;margin-left:0;margin-top:11.2pt;width:449.25pt;height:36.7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" fillcolor="window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Eligible and enrolled breast cancer patients identified in MDCSS with data available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1,2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12105867" wp14:editId="181C1354">
                <wp:simplePos x="0" y="0"/>
                <wp:positionH relativeFrom="column">
                  <wp:posOffset>117475</wp:posOffset>
                </wp:positionH>
                <wp:positionV relativeFrom="paragraph">
                  <wp:posOffset>127634</wp:posOffset>
                </wp:positionV>
                <wp:extent cx="539750" cy="0"/>
                <wp:effectExtent l="0" t="0" r="0" b="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397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BA1383" id="Straight Connector 25" o:spid="_x0000_s1026" style="position:absolute;flip:y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9.25pt,10.05pt" to="51.7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1E41EE" wp14:editId="0BD3F4B9">
                <wp:simplePos x="0" y="0"/>
                <wp:positionH relativeFrom="margin">
                  <wp:align>right</wp:align>
                </wp:positionH>
                <wp:positionV relativeFrom="paragraph">
                  <wp:posOffset>236220</wp:posOffset>
                </wp:positionV>
                <wp:extent cx="5383530" cy="457200"/>
                <wp:effectExtent l="0" t="0" r="762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38353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526BEC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526BEC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Excluded cases who skipped the comorbidity section of th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ROCS </w:t>
                            </w:r>
                            <w:r w:rsidRPr="00526BEC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questionnaire </w:t>
                            </w:r>
                          </w:p>
                          <w:p w:rsidR="000D1597" w:rsidRPr="00526BEC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526BEC">
                              <w:rPr>
                                <w:rFonts w:ascii="Times New Roman" w:hAnsi="Times New Roman"/>
                                <w:sz w:val="24"/>
                              </w:rPr>
                              <w:t>N=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E41EE" id="Text Box 24" o:spid="_x0000_s1030" type="#_x0000_t202" style="position:absolute;margin-left:372.7pt;margin-top:18.6pt;width:423.9pt;height:36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" fillcolor="window" strokeweight=".5pt">
                <v:path arrowok="t"/>
                <v:textbox>
                  <w:txbxContent>
                    <w:p w:rsidR="000D1597" w:rsidRPr="00526BEC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526BEC"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Excluded cases who skipped the comorbidity section of the 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ROCS </w:t>
                      </w:r>
                      <w:r w:rsidRPr="00526BEC"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questionnaire </w:t>
                      </w:r>
                    </w:p>
                    <w:p w:rsidR="000D1597" w:rsidRPr="00526BEC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526BEC">
                        <w:rPr>
                          <w:rFonts w:ascii="Times New Roman" w:hAnsi="Times New Roman"/>
                          <w:sz w:val="24"/>
                        </w:rPr>
                        <w:t>N=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5D600598" wp14:editId="47C36E63">
                <wp:simplePos x="0" y="0"/>
                <wp:positionH relativeFrom="column">
                  <wp:posOffset>126365</wp:posOffset>
                </wp:positionH>
                <wp:positionV relativeFrom="paragraph">
                  <wp:posOffset>183514</wp:posOffset>
                </wp:positionV>
                <wp:extent cx="400050" cy="0"/>
                <wp:effectExtent l="0" t="0" r="0" b="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000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F9246E" id="Straight Connector 23" o:spid="_x0000_s1026" style="position:absolute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9.95pt,14.45pt" to="41.4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6EA176" wp14:editId="4234E902">
                <wp:simplePos x="0" y="0"/>
                <wp:positionH relativeFrom="margin">
                  <wp:posOffset>3131185</wp:posOffset>
                </wp:positionH>
                <wp:positionV relativeFrom="paragraph">
                  <wp:posOffset>96520</wp:posOffset>
                </wp:positionV>
                <wp:extent cx="866775" cy="267335"/>
                <wp:effectExtent l="0" t="0" r="9525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66775" cy="26733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2063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ables 1-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EA176" id="Text Box 22" o:spid="_x0000_s1031" type="#_x0000_t202" style="position:absolute;margin-left:246.55pt;margin-top:7.6pt;width:68.25pt;height:21.0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" fillcolor="#f8cbad" strokeweight=".5pt">
                <v:path arrowok="t"/>
                <v:textbox>
                  <w:txbxContent>
                    <w:p w:rsidR="000D1597" w:rsidRPr="00A2063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ables 1-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84864" behindDoc="0" locked="0" layoutInCell="1" allowOverlap="1" wp14:anchorId="02DBD3F6" wp14:editId="465F3CDD">
                <wp:simplePos x="0" y="0"/>
                <wp:positionH relativeFrom="column">
                  <wp:posOffset>122554</wp:posOffset>
                </wp:positionH>
                <wp:positionV relativeFrom="paragraph">
                  <wp:posOffset>160655</wp:posOffset>
                </wp:positionV>
                <wp:extent cx="0" cy="4730115"/>
                <wp:effectExtent l="0" t="0" r="19050" b="13335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73011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0E063F" id="Straight Connector 21" o:spid="_x0000_s1026" style="position:absolute;z-index:2516848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9.65pt,12.65pt" to="9.65pt,38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AEC27A" wp14:editId="2167AB26">
                <wp:simplePos x="0" y="0"/>
                <wp:positionH relativeFrom="column">
                  <wp:posOffset>893445</wp:posOffset>
                </wp:positionH>
                <wp:positionV relativeFrom="paragraph">
                  <wp:posOffset>154940</wp:posOffset>
                </wp:positionV>
                <wp:extent cx="3175" cy="3360420"/>
                <wp:effectExtent l="0" t="0" r="15875" b="1143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75" cy="33604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AE88F4" id="Straight Connector 2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35pt,12.2pt" to="70.6pt,27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1D88B4" wp14:editId="05122834">
                <wp:simplePos x="0" y="0"/>
                <wp:positionH relativeFrom="margin">
                  <wp:posOffset>2066290</wp:posOffset>
                </wp:positionH>
                <wp:positionV relativeFrom="paragraph">
                  <wp:posOffset>158750</wp:posOffset>
                </wp:positionV>
                <wp:extent cx="3175" cy="1132840"/>
                <wp:effectExtent l="0" t="0" r="15875" b="10160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175" cy="113284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8A8321" id="Straight Connector 1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2.7pt,12.5pt" to="162.95pt,10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9CF8F5" wp14:editId="35078CF8">
                <wp:simplePos x="0" y="0"/>
                <wp:positionH relativeFrom="margin">
                  <wp:posOffset>124460</wp:posOffset>
                </wp:positionH>
                <wp:positionV relativeFrom="paragraph">
                  <wp:posOffset>254000</wp:posOffset>
                </wp:positionV>
                <wp:extent cx="661035" cy="267335"/>
                <wp:effectExtent l="0" t="0" r="5715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1035" cy="26733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2063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able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CF8F5" id="Text Box 18" o:spid="_x0000_s1032" type="#_x0000_t202" style="position:absolute;margin-left:9.8pt;margin-top:20pt;width:52.05pt;height:21.0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" fillcolor="#f8cbad" strokeweight=".5pt">
                <v:path arrowok="t"/>
                <v:textbox>
                  <w:txbxContent>
                    <w:p w:rsidR="000D1597" w:rsidRPr="00A2063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able 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B7E83F" wp14:editId="1355B725">
                <wp:simplePos x="0" y="0"/>
                <wp:positionH relativeFrom="margin">
                  <wp:posOffset>894715</wp:posOffset>
                </wp:positionH>
                <wp:positionV relativeFrom="paragraph">
                  <wp:posOffset>256540</wp:posOffset>
                </wp:positionV>
                <wp:extent cx="661035" cy="267335"/>
                <wp:effectExtent l="0" t="0" r="5715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1035" cy="26733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2063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abl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7E83F" id="Text Box 17" o:spid="_x0000_s1033" type="#_x0000_t202" style="position:absolute;margin-left:70.45pt;margin-top:20.2pt;width:52.05pt;height:21.0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" fillcolor="#f8cbad" strokeweight=".5pt">
                <v:path arrowok="t"/>
                <v:textbox>
                  <w:txbxContent>
                    <w:p w:rsidR="000D1597" w:rsidRPr="00A2063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able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A5FBC77" wp14:editId="25CDF9A6">
                <wp:simplePos x="0" y="0"/>
                <wp:positionH relativeFrom="margin">
                  <wp:posOffset>2068830</wp:posOffset>
                </wp:positionH>
                <wp:positionV relativeFrom="paragraph">
                  <wp:posOffset>245745</wp:posOffset>
                </wp:positionV>
                <wp:extent cx="661035" cy="267335"/>
                <wp:effectExtent l="0" t="0" r="5715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1035" cy="267335"/>
                        </a:xfrm>
                        <a:prstGeom prst="rect">
                          <a:avLst/>
                        </a:prstGeom>
                        <a:solidFill>
                          <a:srgbClr val="ED7D31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2063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abl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FBC77" id="Text Box 16" o:spid="_x0000_s1034" type="#_x0000_t202" style="position:absolute;margin-left:162.9pt;margin-top:19.35pt;width:52.05pt;height:21.0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" fillcolor="#f8cbad" strokeweight=".5pt">
                <v:path arrowok="t"/>
                <v:textbox>
                  <w:txbxContent>
                    <w:p w:rsidR="000D1597" w:rsidRPr="00A2063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able 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Default="000D1597" w:rsidP="000D1597">
      <w:pPr>
        <w:jc w:val="center"/>
        <w:rPr>
          <w:rFonts w:ascii="Times New Roman" w:hAnsi="Times New Roman"/>
          <w:sz w:val="24"/>
        </w:rPr>
      </w:pPr>
    </w:p>
    <w:p w:rsidR="000D1597" w:rsidRDefault="000D1597" w:rsidP="000D1597">
      <w:pPr>
        <w:tabs>
          <w:tab w:val="left" w:pos="3063"/>
          <w:tab w:val="center" w:pos="4680"/>
        </w:tabs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EF15AA" wp14:editId="141F1C16">
                <wp:simplePos x="0" y="0"/>
                <wp:positionH relativeFrom="margin">
                  <wp:posOffset>2332990</wp:posOffset>
                </wp:positionH>
                <wp:positionV relativeFrom="paragraph">
                  <wp:posOffset>102235</wp:posOffset>
                </wp:positionV>
                <wp:extent cx="3207385" cy="470535"/>
                <wp:effectExtent l="0" t="0" r="0" b="571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07385" cy="47053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xcluded cases with unknown radiation status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EF15AA" id="Text Box 15" o:spid="_x0000_s1035" type="#_x0000_t202" style="position:absolute;margin-left:183.7pt;margin-top:8.05pt;width:252.55pt;height:37.0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" filled="f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Excluded cases with unknown radiation status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1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/>
          <w:sz w:val="24"/>
        </w:rPr>
        <w:tab/>
      </w:r>
      <w:r>
        <w:rPr>
          <w:rFonts w:ascii="Times New Roman" w:hAnsi="Times New Roman"/>
          <w:sz w:val="24"/>
        </w:rPr>
        <w:tab/>
      </w:r>
    </w:p>
    <w:p w:rsidR="000D1597" w:rsidRDefault="000D1597" w:rsidP="000D1597">
      <w:pPr>
        <w:jc w:val="center"/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08853F1A" wp14:editId="7AD28A61">
                <wp:simplePos x="0" y="0"/>
                <wp:positionH relativeFrom="margin">
                  <wp:posOffset>2066290</wp:posOffset>
                </wp:positionH>
                <wp:positionV relativeFrom="paragraph">
                  <wp:posOffset>52069</wp:posOffset>
                </wp:positionV>
                <wp:extent cx="266065" cy="0"/>
                <wp:effectExtent l="0" t="0" r="0" b="0"/>
                <wp:wrapNone/>
                <wp:docPr id="14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6606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E63B26" id="Straight Connector 14" o:spid="_x0000_s1026" style="position:absolute;flip:x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margin" from="162.7pt,4.1pt" to="183.65pt,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" strokecolor="windowText" strokeweight=".5pt">
                <v:stroke joinstyle="miter"/>
                <o:lock v:ext="edit" shapetype="f"/>
                <w10:wrap anchorx="margin"/>
              </v:lin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13A571" wp14:editId="5EBEEA24">
                <wp:simplePos x="0" y="0"/>
                <wp:positionH relativeFrom="margin">
                  <wp:posOffset>1902460</wp:posOffset>
                </wp:positionH>
                <wp:positionV relativeFrom="paragraph">
                  <wp:posOffset>130175</wp:posOffset>
                </wp:positionV>
                <wp:extent cx="2609850" cy="485775"/>
                <wp:effectExtent l="0" t="0" r="0" b="952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09850" cy="48577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Localized treatment analysis sample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1,1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3A571" id="Text Box 13" o:spid="_x0000_s1036" type="#_x0000_t202" style="position:absolute;margin-left:149.8pt;margin-top:10.25pt;width:205.5pt;height:38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" fillcolor="#bdd7ee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Localized treatment analysis sample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1,15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295E4A" wp14:editId="1713165A">
                <wp:simplePos x="0" y="0"/>
                <wp:positionH relativeFrom="margin">
                  <wp:posOffset>1143000</wp:posOffset>
                </wp:positionH>
                <wp:positionV relativeFrom="paragraph">
                  <wp:posOffset>252730</wp:posOffset>
                </wp:positionV>
                <wp:extent cx="4768215" cy="142875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68215" cy="1428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xcluded cases who are not recommended to receive hormone therapy or have unknown hormone receptor or hormone therapy status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321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5D3A88">
                              <w:rPr>
                                <w:rFonts w:ascii="Times New Roman" w:hAnsi="Times New Roman"/>
                                <w:sz w:val="24"/>
                              </w:rPr>
                              <w:t>(ER-/PR-, HER2+) 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68</w:t>
                            </w:r>
                            <w:r w:rsidRPr="005D3A88"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riple negative (N=210)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Unknown hormone receptor status (N=42)</w:t>
                            </w:r>
                          </w:p>
                          <w:p w:rsidR="000D1597" w:rsidRPr="005D3A88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Unknown hormone therapy status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95E4A" id="Text Box 12" o:spid="_x0000_s1037" type="#_x0000_t202" style="position:absolute;margin-left:90pt;margin-top:19.9pt;width:375.45pt;height:112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" fillcolor="window" strokeweight=".5pt">
                <v:path arrowok="t"/>
                <v:textbox>
                  <w:txbxContent>
                    <w:p w:rsidR="000D1597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Excluded cases who are not recommended to receive hormone therapy or have unknown hormone receptor or hormone therapy status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321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5D3A88">
                        <w:rPr>
                          <w:rFonts w:ascii="Times New Roman" w:hAnsi="Times New Roman"/>
                          <w:sz w:val="24"/>
                        </w:rPr>
                        <w:t>(ER-/PR-, HER2+) (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68</w:t>
                      </w:r>
                      <w:r w:rsidRPr="005D3A88">
                        <w:rPr>
                          <w:rFonts w:ascii="Times New Roman" w:hAnsi="Times New Roman"/>
                          <w:sz w:val="24"/>
                        </w:rPr>
                        <w:t>)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Triple negative (N=210)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Unknown hormone receptor status (N=42)</w:t>
                      </w:r>
                    </w:p>
                    <w:p w:rsidR="000D1597" w:rsidRPr="005D3A88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Unknown hormone therapy status (N=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524D2986" wp14:editId="753EE7AC">
                <wp:simplePos x="0" y="0"/>
                <wp:positionH relativeFrom="column">
                  <wp:posOffset>894080</wp:posOffset>
                </wp:positionH>
                <wp:positionV relativeFrom="paragraph">
                  <wp:posOffset>93979</wp:posOffset>
                </wp:positionV>
                <wp:extent cx="251460" cy="0"/>
                <wp:effectExtent l="0" t="0" r="0" b="0"/>
                <wp:wrapNone/>
                <wp:docPr id="11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5146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5CF910" id="Straight Connector 11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70.4pt,7.4pt" to="90.2pt,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Pr="0051395D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4AA434" wp14:editId="0F8A15F7">
                <wp:simplePos x="0" y="0"/>
                <wp:positionH relativeFrom="margin">
                  <wp:posOffset>760730</wp:posOffset>
                </wp:positionH>
                <wp:positionV relativeFrom="paragraph">
                  <wp:posOffset>24765</wp:posOffset>
                </wp:positionV>
                <wp:extent cx="2428875" cy="466725"/>
                <wp:effectExtent l="0" t="0" r="9525" b="952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28875" cy="46672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ormone therapy analysis sample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848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4AA434" id="Text Box 10" o:spid="_x0000_s1038" type="#_x0000_t202" style="position:absolute;margin-left:59.9pt;margin-top:1.95pt;width:191.25pt;height:36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" fillcolor="#bdd7ee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Hormone therapy analysis sample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848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Pr="0051395D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tabs>
          <w:tab w:val="left" w:pos="2400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ab/>
      </w:r>
    </w:p>
    <w:p w:rsidR="000D1597" w:rsidRDefault="000D1597" w:rsidP="000D1597">
      <w:pPr>
        <w:tabs>
          <w:tab w:val="left" w:pos="2400"/>
        </w:tabs>
        <w:rPr>
          <w:rFonts w:ascii="Times New Roman" w:hAnsi="Times New Roman"/>
          <w:sz w:val="24"/>
        </w:rPr>
      </w:pPr>
    </w:p>
    <w:p w:rsidR="000D1597" w:rsidRDefault="000D1597" w:rsidP="000D1597">
      <w:pPr>
        <w:tabs>
          <w:tab w:val="left" w:pos="2400"/>
        </w:tabs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F796B9D" wp14:editId="3022396E">
                <wp:simplePos x="0" y="0"/>
                <wp:positionH relativeFrom="margin">
                  <wp:posOffset>2203450</wp:posOffset>
                </wp:positionH>
                <wp:positionV relativeFrom="paragraph">
                  <wp:posOffset>114300</wp:posOffset>
                </wp:positionV>
                <wp:extent cx="3733165" cy="1060450"/>
                <wp:effectExtent l="0" t="0" r="635" b="63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733165" cy="10604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C550EB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xcluded case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 with unknown data</w:t>
                            </w:r>
                          </w:p>
                          <w:p w:rsidR="000D1597" w:rsidRPr="00C550EB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44</w:t>
                            </w:r>
                          </w:p>
                          <w:p w:rsidR="000D1597" w:rsidRPr="00C550EB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Unknown hormone receptor status 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41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  <w:p w:rsidR="000D1597" w:rsidRPr="00C550EB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Unknown lymph node status (N=2)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Unknown hormone receptor and lymph node status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96B9D" id="Text Box 9" o:spid="_x0000_s1039" type="#_x0000_t202" style="position:absolute;margin-left:173.5pt;margin-top:9pt;width:293.95pt;height:83.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" fillcolor="window" strokeweight=".5pt">
                <v:path arrowok="t"/>
                <v:textbox>
                  <w:txbxContent>
                    <w:p w:rsidR="000D1597" w:rsidRPr="00C550EB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b/>
                          <w:sz w:val="24"/>
                        </w:rPr>
                        <w:t>Excluded cases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 with unknown data</w:t>
                      </w:r>
                    </w:p>
                    <w:p w:rsidR="000D1597" w:rsidRPr="00C550EB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44</w:t>
                      </w:r>
                    </w:p>
                    <w:p w:rsidR="000D1597" w:rsidRPr="00C550EB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Unknown hormone receptor status (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41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)</w:t>
                      </w:r>
                    </w:p>
                    <w:p w:rsidR="000D1597" w:rsidRPr="00C550EB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Unknown lymph node status (N=2)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Unknown hormone receptor and lymph node status (N=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02112C" wp14:editId="66598126">
                <wp:simplePos x="0" y="0"/>
                <wp:positionH relativeFrom="margin">
                  <wp:posOffset>-50800</wp:posOffset>
                </wp:positionH>
                <wp:positionV relativeFrom="paragraph">
                  <wp:posOffset>38100</wp:posOffset>
                </wp:positionV>
                <wp:extent cx="6052185" cy="3581400"/>
                <wp:effectExtent l="0" t="0" r="5715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052185" cy="3581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75D4A" id="Rectangle 8" o:spid="_x0000_s1026" style="position:absolute;margin-left:-4pt;margin-top:3pt;width:476.55pt;height:282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" filled="f" strokecolor="windowText" strokeweight="1pt">
                <v:path arrowok="t"/>
                <w10:wrap anchorx="margin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BC898A" wp14:editId="65F53AD6">
                <wp:simplePos x="0" y="0"/>
                <wp:positionH relativeFrom="column">
                  <wp:posOffset>95250</wp:posOffset>
                </wp:positionH>
                <wp:positionV relativeFrom="paragraph">
                  <wp:posOffset>33655</wp:posOffset>
                </wp:positionV>
                <wp:extent cx="635" cy="1217295"/>
                <wp:effectExtent l="0" t="0" r="18415" b="190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35" cy="121729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7DD68E" id="Straight Connector 7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5pt,2.65pt" to="7.55pt,9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0768" behindDoc="0" locked="0" layoutInCell="1" allowOverlap="1" wp14:anchorId="0BDF1D6E" wp14:editId="0978B7D7">
                <wp:simplePos x="0" y="0"/>
                <wp:positionH relativeFrom="column">
                  <wp:posOffset>95250</wp:posOffset>
                </wp:positionH>
                <wp:positionV relativeFrom="paragraph">
                  <wp:posOffset>64134</wp:posOffset>
                </wp:positionV>
                <wp:extent cx="2108200" cy="0"/>
                <wp:effectExtent l="0" t="0" r="0" b="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108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D8E792" id="Straight Connector 6" o:spid="_x0000_s1026" style="position:absolute;flip:y;z-index:25168076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7.5pt,5.05pt" to="173.5pt,5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7317364" wp14:editId="3F24BDB0">
                <wp:simplePos x="0" y="0"/>
                <wp:positionH relativeFrom="margin">
                  <wp:posOffset>0</wp:posOffset>
                </wp:positionH>
                <wp:positionV relativeFrom="paragraph">
                  <wp:posOffset>93345</wp:posOffset>
                </wp:positionV>
                <wp:extent cx="3397250" cy="47625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97250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Known hormone receptor and lymph node status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1,1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17364" id="Text Box 5" o:spid="_x0000_s1040" type="#_x0000_t202" style="position:absolute;margin-left:0;margin-top:7.35pt;width:267.5pt;height:37.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" fillcolor="window" strokeweight=".5pt">
                <v:path arrowok="t"/>
                <v:textbox>
                  <w:txbxContent>
                    <w:p w:rsidR="000D1597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Known hormone receptor and lymph node status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1,12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88960" behindDoc="0" locked="0" layoutInCell="1" allowOverlap="1" wp14:anchorId="7F8DD43D" wp14:editId="7F14170D">
                <wp:simplePos x="0" y="0"/>
                <wp:positionH relativeFrom="column">
                  <wp:posOffset>100964</wp:posOffset>
                </wp:positionH>
                <wp:positionV relativeFrom="paragraph">
                  <wp:posOffset>279400</wp:posOffset>
                </wp:positionV>
                <wp:extent cx="0" cy="1379855"/>
                <wp:effectExtent l="0" t="0" r="19050" b="1079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37985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4D637C" id="Straight Connector 4" o:spid="_x0000_s1026" style="position:absolute;flip:x;z-index:2516889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7.95pt,22pt" to="7.95pt,13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0C54755" wp14:editId="6B4E5A39">
                <wp:simplePos x="0" y="0"/>
                <wp:positionH relativeFrom="margin">
                  <wp:posOffset>304800</wp:posOffset>
                </wp:positionH>
                <wp:positionV relativeFrom="paragraph">
                  <wp:posOffset>79375</wp:posOffset>
                </wp:positionV>
                <wp:extent cx="5619115" cy="1221105"/>
                <wp:effectExtent l="0" t="0" r="635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619115" cy="12211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C550EB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Excluded case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 who are not recommended chemotherapy or have unknown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Oncotype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 DX score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445</w:t>
                            </w:r>
                          </w:p>
                          <w:p w:rsidR="000D1597" w:rsidRPr="00C550EB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(ER+ or PR+, HER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-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) and unknown </w:t>
                            </w:r>
                            <w:proofErr w:type="spellStart"/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oncotype</w:t>
                            </w:r>
                            <w:proofErr w:type="spellEnd"/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DX score 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270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  <w:p w:rsidR="000D1597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(ER+ or PR+, HER2-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, N0, ≤50 years at diagnosis, and </w:t>
                            </w:r>
                            <w:proofErr w:type="spellStart"/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oncotype</w:t>
                            </w:r>
                            <w:proofErr w:type="spellEnd"/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DX score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&lt;26 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33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(ER+ or PR+, HER2-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, N0, 51+ years at diagnosis, and </w:t>
                            </w:r>
                            <w:proofErr w:type="spellStart"/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oncotype</w:t>
                            </w:r>
                            <w:proofErr w:type="spellEnd"/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DX score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&lt;31 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142</w:t>
                            </w:r>
                            <w:r w:rsidRPr="00C550EB">
                              <w:rPr>
                                <w:rFonts w:ascii="Times New Roman" w:hAnsi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54755" id="Text Box 3" o:spid="_x0000_s1041" type="#_x0000_t202" style="position:absolute;margin-left:24pt;margin-top:6.25pt;width:442.45pt;height:96.1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" fillcolor="window" strokeweight=".5pt">
                <v:path arrowok="t"/>
                <v:textbox>
                  <w:txbxContent>
                    <w:p w:rsidR="000D1597" w:rsidRPr="00C550EB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b/>
                          <w:sz w:val="24"/>
                        </w:rPr>
                        <w:t>Excluded cases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 who are not recommended chemotherapy or have unknown </w:t>
                      </w:r>
                      <w:proofErr w:type="spellStart"/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Oncotype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 xml:space="preserve"> DX score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445</w:t>
                      </w:r>
                    </w:p>
                    <w:p w:rsidR="000D1597" w:rsidRPr="00C550EB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(ER+ or PR+, HER2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-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 xml:space="preserve">) and unknown </w:t>
                      </w:r>
                      <w:proofErr w:type="spellStart"/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oncotype</w:t>
                      </w:r>
                      <w:proofErr w:type="spellEnd"/>
                      <w:r w:rsidRPr="00C550EB">
                        <w:rPr>
                          <w:rFonts w:ascii="Times New Roman" w:hAnsi="Times New Roman"/>
                          <w:sz w:val="24"/>
                        </w:rPr>
                        <w:t xml:space="preserve"> DX score (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270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)</w:t>
                      </w:r>
                    </w:p>
                    <w:p w:rsidR="000D1597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(ER+ or PR+, HER2-)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, N0, ≤50 years at diagnosis, and </w:t>
                      </w:r>
                      <w:proofErr w:type="spellStart"/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oncotype</w:t>
                      </w:r>
                      <w:proofErr w:type="spellEnd"/>
                      <w:r w:rsidRPr="00C550EB">
                        <w:rPr>
                          <w:rFonts w:ascii="Times New Roman" w:hAnsi="Times New Roman"/>
                          <w:sz w:val="24"/>
                        </w:rPr>
                        <w:t xml:space="preserve"> DX score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&lt;26 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33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)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rPr>
                          <w:rFonts w:ascii="Times New Roman" w:hAnsi="Times New Roman"/>
                          <w:sz w:val="24"/>
                        </w:rPr>
                      </w:pP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(ER+ or PR+, HER2-)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, N0, 51+ years at diagnosis, and </w:t>
                      </w:r>
                      <w:proofErr w:type="spellStart"/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oncotype</w:t>
                      </w:r>
                      <w:proofErr w:type="spellEnd"/>
                      <w:r w:rsidRPr="00C550EB">
                        <w:rPr>
                          <w:rFonts w:ascii="Times New Roman" w:hAnsi="Times New Roman"/>
                          <w:sz w:val="24"/>
                        </w:rPr>
                        <w:t xml:space="preserve"> DX score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&lt;31 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(N=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142</w:t>
                      </w:r>
                      <w:r w:rsidRPr="00C550EB">
                        <w:rPr>
                          <w:rFonts w:ascii="Times New Roman" w:hAnsi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 wp14:anchorId="37E82E73" wp14:editId="614AC16D">
                <wp:simplePos x="0" y="0"/>
                <wp:positionH relativeFrom="column">
                  <wp:posOffset>104775</wp:posOffset>
                </wp:positionH>
                <wp:positionV relativeFrom="paragraph">
                  <wp:posOffset>127634</wp:posOffset>
                </wp:positionV>
                <wp:extent cx="200660" cy="0"/>
                <wp:effectExtent l="0" t="0" r="0" b="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0066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32EF6C" id="Straight Connector 2" o:spid="_x0000_s1026" style="position:absolute;flip:y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8.25pt,10.05pt" to="24.05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rPr>
          <w:rFonts w:ascii="Times New Roman" w:hAnsi="Times New Roman"/>
          <w:sz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EB4FA9" wp14:editId="5D5BD0CC">
                <wp:simplePos x="0" y="0"/>
                <wp:positionH relativeFrom="margin">
                  <wp:posOffset>0</wp:posOffset>
                </wp:positionH>
                <wp:positionV relativeFrom="paragraph">
                  <wp:posOffset>219075</wp:posOffset>
                </wp:positionV>
                <wp:extent cx="2259965" cy="457200"/>
                <wp:effectExtent l="0" t="0" r="6985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59965" cy="4572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40000"/>
                            <a:lumOff val="60000"/>
                          </a:srgb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Chemotherapy analysis sample</w:t>
                            </w:r>
                          </w:p>
                          <w:p w:rsidR="000D1597" w:rsidRPr="00AB6ABF" w:rsidRDefault="000D1597" w:rsidP="000D1597">
                            <w:pPr>
                              <w:spacing w:after="0"/>
                              <w:contextualSpacing/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N=6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B4FA9" id="Text Box 1" o:spid="_x0000_s1042" type="#_x0000_t202" style="position:absolute;margin-left:0;margin-top:17.25pt;width:177.95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" fillcolor="#bdd7ee" strokeweight=".5pt">
                <v:path arrowok="t"/>
                <v:textbox>
                  <w:txbxContent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</w:rPr>
                        <w:t>Chemotherapy analysis sample</w:t>
                      </w:r>
                    </w:p>
                    <w:p w:rsidR="000D1597" w:rsidRPr="00AB6ABF" w:rsidRDefault="000D1597" w:rsidP="000D1597">
                      <w:pPr>
                        <w:spacing w:after="0"/>
                        <w:contextualSpacing/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N=68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D1597" w:rsidRDefault="000D1597" w:rsidP="000D1597">
      <w:pPr>
        <w:rPr>
          <w:rFonts w:ascii="Times New Roman" w:hAnsi="Times New Roman"/>
          <w:sz w:val="24"/>
        </w:rPr>
      </w:pPr>
    </w:p>
    <w:p w:rsidR="000D1597" w:rsidRDefault="000D1597" w:rsidP="000D1597">
      <w:pPr>
        <w:spacing w:after="0" w:line="240" w:lineRule="auto"/>
        <w:contextualSpacing/>
        <w:rPr>
          <w:rFonts w:ascii="Times New Roman" w:hAnsi="Times New Roman"/>
          <w:sz w:val="24"/>
        </w:rPr>
      </w:pPr>
    </w:p>
    <w:p w:rsidR="000D1597" w:rsidRPr="00FB039A" w:rsidRDefault="000D1597" w:rsidP="000D1597">
      <w:pPr>
        <w:spacing w:after="0" w:line="24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bbreviations: MDCSS – Metropolitan Detroit Cancer Surveillance System; ROCS – Research On Cancer Survivors</w:t>
      </w:r>
    </w:p>
    <w:p w:rsidR="000D1597" w:rsidRPr="00CB7825" w:rsidRDefault="000D1597" w:rsidP="000D1597">
      <w:pPr>
        <w:rPr>
          <w:rFonts w:ascii="Times New Roman" w:hAnsi="Times New Roman"/>
          <w:sz w:val="24"/>
          <w:szCs w:val="24"/>
        </w:rPr>
      </w:pPr>
    </w:p>
    <w:p w:rsidR="000D1597" w:rsidRDefault="000D1597" w:rsidP="000D159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D1597" w:rsidRDefault="000D1597" w:rsidP="000D159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D1597" w:rsidRDefault="000D1597" w:rsidP="000D159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D1597" w:rsidRDefault="000D1597" w:rsidP="000D159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D1597" w:rsidRDefault="000D1597" w:rsidP="000D1597"/>
    <w:p w:rsidR="000D1597" w:rsidRDefault="000D1597" w:rsidP="000D1597"/>
    <w:p w:rsidR="000D1597" w:rsidRDefault="000D1597" w:rsidP="000D1597"/>
    <w:p w:rsidR="000D1597" w:rsidRDefault="000D1597" w:rsidP="000D1597"/>
    <w:p w:rsidR="000D1597" w:rsidRDefault="000D1597" w:rsidP="000D1597"/>
    <w:p w:rsidR="000D1597" w:rsidRDefault="000D1597" w:rsidP="000D1597"/>
    <w:p w:rsidR="00861806" w:rsidRDefault="00861806">
      <w:bookmarkStart w:id="0" w:name="_GoBack"/>
      <w:bookmarkEnd w:id="0"/>
    </w:p>
    <w:sectPr w:rsidR="00861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B71"/>
    <w:rsid w:val="000D1597"/>
    <w:rsid w:val="006A6B71"/>
    <w:rsid w:val="00861806"/>
    <w:rsid w:val="0089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FC8503-5ED3-40E1-8000-B998FC10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597"/>
    <w:pPr>
      <w:spacing w:line="25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8-05T04:29:00Z</dcterms:created>
  <dcterms:modified xsi:type="dcterms:W3CDTF">2023-08-05T04:31:00Z</dcterms:modified>
</cp:coreProperties>
</file>